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E9A" w:rsidRPr="002C05E7" w:rsidRDefault="00614E9A" w:rsidP="00614E9A">
      <w:pPr>
        <w:pStyle w:val="ListParagraph"/>
        <w:spacing w:line="360" w:lineRule="auto"/>
        <w:ind w:hanging="1146"/>
        <w:rPr>
          <w:rFonts w:ascii="Times New Roman" w:hAnsi="Times New Roman" w:cs="Times New Roman"/>
          <w:sz w:val="24"/>
          <w:szCs w:val="24"/>
        </w:rPr>
      </w:pPr>
      <w:r w:rsidRPr="002C05E7"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Table S3: </w:t>
      </w:r>
      <w:r>
        <w:rPr>
          <w:rFonts w:ascii="Times New Roman" w:hAnsi="Times New Roman" w:cs="Times New Roman"/>
          <w:sz w:val="24"/>
          <w:szCs w:val="24"/>
        </w:rPr>
        <w:t>Average dissimilarity between the bacterioplankton communities representing each of the studied estuaries as obtained from SIMPER analysis</w:t>
      </w:r>
    </w:p>
    <w:tbl>
      <w:tblPr>
        <w:tblW w:w="10695" w:type="dxa"/>
        <w:tblInd w:w="-664" w:type="dxa"/>
        <w:tblLayout w:type="fixed"/>
        <w:tblLook w:val="04A0"/>
      </w:tblPr>
      <w:tblGrid>
        <w:gridCol w:w="1339"/>
        <w:gridCol w:w="1152"/>
        <w:gridCol w:w="1396"/>
        <w:gridCol w:w="914"/>
        <w:gridCol w:w="1142"/>
        <w:gridCol w:w="1464"/>
        <w:gridCol w:w="1020"/>
        <w:gridCol w:w="992"/>
        <w:gridCol w:w="1276"/>
      </w:tblGrid>
      <w:tr w:rsidR="00614E9A" w:rsidRPr="00F03C96" w:rsidTr="00E55998">
        <w:trPr>
          <w:trHeight w:val="903"/>
        </w:trPr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erage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dissimilari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olumbia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ooriganga 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atla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kuran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arinbhanga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earl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Jiulong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ngzhou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</w:tr>
      <w:tr w:rsidR="00614E9A" w:rsidRPr="00F03C96" w:rsidTr="00E55998">
        <w:trPr>
          <w:trHeight w:val="1053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laware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6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34</w:t>
            </w:r>
          </w:p>
        </w:tc>
      </w:tr>
      <w:tr w:rsidR="00614E9A" w:rsidRPr="00F03C96" w:rsidTr="00E55998">
        <w:trPr>
          <w:trHeight w:val="903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olumbia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.3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42</w:t>
            </w:r>
          </w:p>
        </w:tc>
      </w:tr>
      <w:tr w:rsidR="00614E9A" w:rsidRPr="00F03C96" w:rsidTr="00E55998">
        <w:trPr>
          <w:trHeight w:val="1012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ooriganga 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9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9</w:t>
            </w:r>
          </w:p>
        </w:tc>
      </w:tr>
      <w:tr w:rsidR="00614E9A" w:rsidRPr="00F03C96" w:rsidTr="00E55998">
        <w:trPr>
          <w:trHeight w:val="903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atla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19</w:t>
            </w:r>
          </w:p>
        </w:tc>
      </w:tr>
      <w:tr w:rsidR="00614E9A" w:rsidRPr="00F03C96" w:rsidTr="00E55998">
        <w:trPr>
          <w:trHeight w:val="903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kuran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43</w:t>
            </w:r>
          </w:p>
        </w:tc>
      </w:tr>
      <w:tr w:rsidR="00614E9A" w:rsidRPr="00F03C96" w:rsidTr="00E55998">
        <w:trPr>
          <w:trHeight w:val="989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arinbhanga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99</w:t>
            </w:r>
          </w:p>
        </w:tc>
      </w:tr>
      <w:tr w:rsidR="00614E9A" w:rsidRPr="00F03C96" w:rsidTr="00E55998">
        <w:trPr>
          <w:trHeight w:val="903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earl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29</w:t>
            </w:r>
          </w:p>
        </w:tc>
      </w:tr>
      <w:tr w:rsidR="00614E9A" w:rsidRPr="00F03C96" w:rsidTr="00E55998">
        <w:trPr>
          <w:trHeight w:val="903"/>
        </w:trPr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Jiulong </w:t>
            </w: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>estua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4E9A" w:rsidRPr="00F03C96" w:rsidRDefault="00614E9A" w:rsidP="00E55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03C9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99</w:t>
            </w:r>
          </w:p>
        </w:tc>
      </w:tr>
    </w:tbl>
    <w:p w:rsidR="00C76CFD" w:rsidRDefault="00614E9A"/>
    <w:sectPr w:rsidR="00C76CFD" w:rsidSect="00221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14E9A"/>
    <w:rsid w:val="00221213"/>
    <w:rsid w:val="00614E9A"/>
    <w:rsid w:val="009E3B81"/>
    <w:rsid w:val="00E95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E9A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E9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esha</dc:creator>
  <cp:lastModifiedBy>Anwesha</cp:lastModifiedBy>
  <cp:revision>1</cp:revision>
  <dcterms:created xsi:type="dcterms:W3CDTF">2017-10-19T11:20:00Z</dcterms:created>
  <dcterms:modified xsi:type="dcterms:W3CDTF">2017-10-19T11:21:00Z</dcterms:modified>
</cp:coreProperties>
</file>